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Number of mice assigned to each treatment group</w:t>
      </w:r>
    </w:p>
    <w:tbl>
      <w:tblPr>
        <w:tblW w:w="9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3396"/>
        <w:gridCol w:w="2544"/>
      </w:tblGrid>
      <w:tr>
        <w:trPr/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ment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umber of animals, 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</w:rPr>
              <w:t xml:space="preserve"> experiment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spacing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tamide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alutamide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 degarelix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ittent degarelix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tamide plus degarelix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alutamide plus degarelix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stuzumab plus degarelix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</w:rPr>
              <w:t xml:space="preserve"> experiment</w:t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</w:rPr>
              <w:t>Everolimus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 degarelix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439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</w:rPr>
              <w:t>Everolimus</w:t>
            </w:r>
            <w:r>
              <w:rPr>
                <w:rFonts w:cs="Times New Roman" w:ascii="Times New Roman" w:hAnsi="Times New Roman"/>
              </w:rPr>
              <w:t xml:space="preserve"> plus degarelix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07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Arial" w:hAnsi="Arial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26:00Z</dcterms:created>
  <dc:creator>Charlotte Guyader</dc:creator>
  <dc:description/>
  <cp:keywords/>
  <dc:language>en-US</dc:language>
  <cp:lastModifiedBy>Charlotte Guyader</cp:lastModifiedBy>
  <dcterms:modified xsi:type="dcterms:W3CDTF">2012-07-12T10:23:00Z</dcterms:modified>
  <cp:revision>5</cp:revision>
  <dc:subject/>
  <dc:title>Supplementary Table 1</dc:title>
</cp:coreProperties>
</file>